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EA" w:rsidRDefault="004841EA" w:rsidP="00F00FC0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841EA" w:rsidRPr="00C72D59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2D59">
        <w:rPr>
          <w:rFonts w:ascii="Times New Roman" w:hAnsi="Times New Roman" w:cs="Times New Roman"/>
          <w:b/>
          <w:bCs/>
          <w:sz w:val="24"/>
          <w:szCs w:val="24"/>
        </w:rPr>
        <w:t xml:space="preserve">S4 Table. Risk factors for the mortality in patients with RA-non-UIP assessed by a Cox proportional hazards model </w:t>
      </w:r>
    </w:p>
    <w:tbl>
      <w:tblPr>
        <w:tblStyle w:val="a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5"/>
        <w:gridCol w:w="1701"/>
        <w:gridCol w:w="2772"/>
        <w:gridCol w:w="1590"/>
      </w:tblGrid>
      <w:tr w:rsidR="004841EA" w:rsidRPr="00192463" w:rsidTr="006347F9">
        <w:trPr>
          <w:trHeight w:val="255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841EA" w:rsidRPr="00192463" w:rsidTr="006347F9">
        <w:trPr>
          <w:trHeight w:val="240"/>
        </w:trPr>
        <w:tc>
          <w:tcPr>
            <w:tcW w:w="9148" w:type="dxa"/>
            <w:gridSpan w:val="4"/>
            <w:tcBorders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83-1.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4.6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405-15.1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Ever-smo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.15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26-9.7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841EA" w:rsidRPr="00192463" w:rsidTr="006347F9">
        <w:trPr>
          <w:trHeight w:val="37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41-1.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4841EA" w:rsidRPr="00192463" w:rsidTr="006347F9">
        <w:trPr>
          <w:trHeight w:val="37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RF (lo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84-4.4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841EA" w:rsidRPr="00192463" w:rsidTr="006347F9">
        <w:trPr>
          <w:trHeight w:val="3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KL-6 (lo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514-2.2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65-1.1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4841EA" w:rsidRPr="00192463" w:rsidTr="006347F9">
        <w:trPr>
          <w:trHeight w:val="2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38-0.9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18-0.9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DL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12-0.9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34-1.0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90-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T, the lowest SpO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54-0.8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41EA" w:rsidRPr="00192463" w:rsidTr="006347F9">
        <w:trPr>
          <w:trHeight w:val="51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Steroid and/or cytotoxic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21.95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0-1321581.89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4841EA" w:rsidRPr="00192463" w:rsidTr="006347F9">
        <w:trPr>
          <w:trHeight w:val="255"/>
        </w:trPr>
        <w:tc>
          <w:tcPr>
            <w:tcW w:w="9148" w:type="dxa"/>
            <w:gridSpan w:val="4"/>
            <w:tcBorders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4841EA" w:rsidRPr="00192463" w:rsidTr="006347F9">
        <w:trPr>
          <w:trHeight w:val="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.35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498-19.1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841EA" w:rsidRPr="00192463" w:rsidTr="006347F9">
        <w:trPr>
          <w:trHeight w:val="255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01-0.977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4841EA" w:rsidRPr="00192463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lastRenderedPageBreak/>
        <w:t>RA: rheumatoid arthritis, UIP: usual interstitial pneumonia, BMI : body mass index, RF: rheumatoid factor, KL-6: Krebs von den Lungen-6, FEV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92463">
        <w:rPr>
          <w:rFonts w:ascii="Times New Roman" w:hAnsi="Times New Roman" w:cs="Times New Roman"/>
          <w:sz w:val="24"/>
          <w:szCs w:val="24"/>
        </w:rPr>
        <w:t>: forced expiratory volume in 1 second, FVC: forced vital capacity, DLco: diffusing capacity for carbon monoxide, TLC: total lung capacity, 6MWD: six minute walk test distance, 6MWT: six minute walk test, SpO2: peripheral oxygen saturation</w:t>
      </w:r>
    </w:p>
    <w:p w:rsidR="004841EA" w:rsidRDefault="004841EA" w:rsidP="00F00FC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Among the covariates significant in the univariate analysis, FEV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192463">
        <w:rPr>
          <w:rFonts w:ascii="Times New Roman" w:hAnsi="Times New Roman" w:cs="Times New Roman"/>
          <w:sz w:val="24"/>
          <w:szCs w:val="24"/>
        </w:rPr>
        <w:t>(r = 0.940, P &lt; 0.001) and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92463">
        <w:rPr>
          <w:rFonts w:ascii="Times New Roman" w:hAnsi="Times New Roman" w:cs="Times New Roman"/>
          <w:sz w:val="24"/>
          <w:szCs w:val="24"/>
        </w:rPr>
        <w:t xml:space="preserve">TLC (r = 0.751, </w:t>
      </w:r>
      <w:r w:rsidRPr="00192463">
        <w:rPr>
          <w:rFonts w:ascii="Times New Roman" w:hAnsi="Times New Roman" w:cs="Times New Roman"/>
          <w:i/>
          <w:sz w:val="24"/>
          <w:szCs w:val="24"/>
        </w:rPr>
        <w:t>P</w:t>
      </w:r>
      <w:r w:rsidRPr="00192463">
        <w:rPr>
          <w:rFonts w:ascii="Times New Roman" w:hAnsi="Times New Roman" w:cs="Times New Roman"/>
          <w:sz w:val="24"/>
          <w:szCs w:val="24"/>
        </w:rPr>
        <w:t xml:space="preserve"> &lt; 0.001) were not included in the multivariate analysis because of high correlation with FVC</w:t>
      </w: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37E8C" w:rsidRPr="004841EA" w:rsidRDefault="00137E8C"/>
    <w:sectPr w:rsidR="00137E8C" w:rsidRPr="004841EA" w:rsidSect="00137E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FAD" w:rsidRDefault="00163FAD" w:rsidP="006347F9">
      <w:r>
        <w:separator/>
      </w:r>
    </w:p>
  </w:endnote>
  <w:endnote w:type="continuationSeparator" w:id="1">
    <w:p w:rsidR="00163FAD" w:rsidRDefault="00163FAD" w:rsidP="006347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FAD" w:rsidRDefault="00163FAD" w:rsidP="006347F9">
      <w:r>
        <w:separator/>
      </w:r>
    </w:p>
  </w:footnote>
  <w:footnote w:type="continuationSeparator" w:id="1">
    <w:p w:rsidR="00163FAD" w:rsidRDefault="00163FAD" w:rsidP="006347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1EA"/>
    <w:rsid w:val="0012637E"/>
    <w:rsid w:val="00137E8C"/>
    <w:rsid w:val="00163FAD"/>
    <w:rsid w:val="004841EA"/>
    <w:rsid w:val="006347F9"/>
    <w:rsid w:val="006E7BC1"/>
    <w:rsid w:val="00C151AD"/>
    <w:rsid w:val="00DE674B"/>
    <w:rsid w:val="00E44D98"/>
    <w:rsid w:val="00F00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1E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1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347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347F9"/>
  </w:style>
  <w:style w:type="paragraph" w:styleId="a5">
    <w:name w:val="footer"/>
    <w:basedOn w:val="a"/>
    <w:link w:val="Char0"/>
    <w:uiPriority w:val="99"/>
    <w:semiHidden/>
    <w:unhideWhenUsed/>
    <w:rsid w:val="006347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347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186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4</cp:revision>
  <dcterms:created xsi:type="dcterms:W3CDTF">2019-12-12T11:35:00Z</dcterms:created>
  <dcterms:modified xsi:type="dcterms:W3CDTF">2019-12-12T11:38:00Z</dcterms:modified>
</cp:coreProperties>
</file>